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313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pplementary Table 3 Fungal abundance at phylum level</w:t>
      </w:r>
    </w:p>
    <w:tbl>
      <w:tblPr>
        <w:tblW w:w="1431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332"/>
        <w:gridCol w:w="1087"/>
        <w:gridCol w:w="1153"/>
        <w:gridCol w:w="1206"/>
        <w:gridCol w:w="946"/>
        <w:gridCol w:w="858"/>
        <w:gridCol w:w="892"/>
        <w:gridCol w:w="902"/>
        <w:gridCol w:w="956"/>
        <w:gridCol w:w="935"/>
        <w:gridCol w:w="957"/>
        <w:gridCol w:w="1098"/>
      </w:tblGrid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OTU ID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_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p_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c_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m_3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Asc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698201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307945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04376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089425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594119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192606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170092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44212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686043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084269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994168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667515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Basidi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93374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76684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92444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3841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99581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51354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72746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4761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80631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935655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8581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501227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Mortierell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986356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907175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27829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79327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26798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78397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3769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07100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63194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52137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90593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898462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unclassified_k__Fungi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66557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67870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14210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53258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68070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5776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90785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39385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45009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056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27937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087962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Rozell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28311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53276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91924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96244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1630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949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84787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328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88351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341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64160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16863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Chytridi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62473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52529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07875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41272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53650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2680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3786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1630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870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2362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34700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921066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Zoopag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44462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6507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844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8647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3619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2155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6022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75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0262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2513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8536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30389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Olpidi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1368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9793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979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3301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1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3038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052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7541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30389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Glomer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125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5797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801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508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759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7541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Basidiobol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5027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5E-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E-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125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Monoblephar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E-0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125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5E-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50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5E-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E-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E-0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5E-0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1257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Kickxell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E-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125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508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Entorrhiz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801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5E-0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Aphelidi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_Mucoromycot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E-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7:37:30Z</dcterms:created>
  <dc:creator>69049</dc:creator>
  <dc:description/>
  <dc:language>en-US</dc:language>
  <cp:lastModifiedBy>一张老脸</cp:lastModifiedBy>
  <dcterms:modified xsi:type="dcterms:W3CDTF">2025-11-10T16:42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A953B79EC44AB081DADD998B1EC840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zEwNTM5NzYwMDRjMzkwZTVkZjY2ODkwMGIxNGU0OTUiLCJ1c2VySWQiOiI0NTY3Nzg2ODYifQ==</vt:lpwstr>
  </property>
</Properties>
</file>